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905" w:rsidRPr="00213D07" w:rsidRDefault="00DC1AC4" w:rsidP="00BE1DA7">
      <w:pPr>
        <w:rPr>
          <w:rFonts w:ascii="Times New Roman" w:hAnsi="Times New Roman"/>
          <w:sz w:val="22"/>
          <w:szCs w:val="22"/>
        </w:rPr>
      </w:pPr>
      <w:r w:rsidRPr="00213D07">
        <w:rPr>
          <w:rFonts w:ascii="Times New Roman" w:hAnsi="Times New Roman"/>
          <w:b/>
          <w:sz w:val="22"/>
          <w:szCs w:val="22"/>
        </w:rPr>
        <w:t>Table</w:t>
      </w:r>
      <w:r w:rsidR="003009E8" w:rsidRPr="00213D07">
        <w:rPr>
          <w:rFonts w:ascii="Times New Roman" w:hAnsi="Times New Roman"/>
          <w:b/>
          <w:sz w:val="22"/>
          <w:szCs w:val="22"/>
        </w:rPr>
        <w:t xml:space="preserve"> </w:t>
      </w:r>
      <w:r w:rsidR="00FA3365">
        <w:rPr>
          <w:rFonts w:ascii="Times New Roman" w:hAnsi="Times New Roman"/>
          <w:b/>
          <w:sz w:val="22"/>
          <w:szCs w:val="22"/>
        </w:rPr>
        <w:t>S</w:t>
      </w:r>
      <w:bookmarkStart w:id="0" w:name="_GoBack"/>
      <w:bookmarkEnd w:id="0"/>
      <w:r w:rsidR="00F41E31" w:rsidRPr="00213D07">
        <w:rPr>
          <w:rFonts w:ascii="Times New Roman" w:hAnsi="Times New Roman"/>
          <w:b/>
          <w:sz w:val="22"/>
          <w:szCs w:val="22"/>
        </w:rPr>
        <w:t>1</w:t>
      </w:r>
      <w:r w:rsidR="003009E8" w:rsidRPr="00213D07">
        <w:rPr>
          <w:rFonts w:ascii="Times New Roman" w:hAnsi="Times New Roman"/>
          <w:b/>
          <w:sz w:val="22"/>
          <w:szCs w:val="22"/>
        </w:rPr>
        <w:t xml:space="preserve"> </w:t>
      </w:r>
      <w:r w:rsidR="00213D07" w:rsidRPr="00213D07">
        <w:rPr>
          <w:rFonts w:ascii="Times New Roman" w:hAnsi="Times New Roman"/>
          <w:sz w:val="22"/>
          <w:szCs w:val="22"/>
        </w:rPr>
        <w:t>Primers sequence</w:t>
      </w:r>
      <w:r w:rsidR="00BE1DA7" w:rsidRPr="00213D07">
        <w:rPr>
          <w:rFonts w:ascii="Times New Roman" w:hAnsi="Times New Roman"/>
          <w:sz w:val="22"/>
          <w:szCs w:val="22"/>
        </w:rPr>
        <w:t xml:space="preserve"> </w:t>
      </w:r>
      <w:r w:rsidR="0090238F" w:rsidRPr="00213D07">
        <w:rPr>
          <w:rFonts w:ascii="Times New Roman" w:hAnsi="Times New Roman"/>
          <w:sz w:val="22"/>
          <w:szCs w:val="22"/>
        </w:rPr>
        <w:t>for</w:t>
      </w:r>
      <w:r w:rsidR="00C4115C" w:rsidRPr="00213D07">
        <w:rPr>
          <w:rFonts w:ascii="Times New Roman" w:hAnsi="Times New Roman"/>
          <w:sz w:val="22"/>
          <w:szCs w:val="22"/>
        </w:rPr>
        <w:t xml:space="preserve"> qRT-PCR</w:t>
      </w:r>
    </w:p>
    <w:p w:rsidR="00BE1DA7" w:rsidRPr="00213D07" w:rsidRDefault="00BE1DA7" w:rsidP="00BE1DA7">
      <w:pPr>
        <w:rPr>
          <w:rFonts w:ascii="Times New Roman" w:hAnsi="Times New Roman"/>
          <w:sz w:val="22"/>
          <w:szCs w:val="22"/>
        </w:rPr>
      </w:pP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3686"/>
        <w:gridCol w:w="3560"/>
      </w:tblGrid>
      <w:tr w:rsidR="009165BA" w:rsidRPr="00213D07" w:rsidTr="00D32E59">
        <w:trPr>
          <w:trHeight w:val="333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165BA" w:rsidRPr="00213D07" w:rsidRDefault="009165BA" w:rsidP="00BE1DA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165BA" w:rsidRPr="00213D07" w:rsidRDefault="009165BA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Forward primer</w:t>
            </w:r>
          </w:p>
        </w:tc>
        <w:tc>
          <w:tcPr>
            <w:tcW w:w="3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165BA" w:rsidRPr="00213D07" w:rsidRDefault="009165BA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Reverse primer</w:t>
            </w:r>
          </w:p>
        </w:tc>
      </w:tr>
      <w:tr w:rsidR="00B04605" w:rsidRPr="00213D07" w:rsidTr="00D32E59">
        <w:trPr>
          <w:trHeight w:val="33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4605" w:rsidRPr="00213D07" w:rsidRDefault="00BE1DA7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Uc.416</w:t>
            </w:r>
            <w:r w:rsidR="00B04605" w:rsidRPr="00213D07">
              <w:rPr>
                <w:rFonts w:ascii="Times New Roman" w:hAnsi="Times New Roman"/>
                <w:sz w:val="22"/>
                <w:szCs w:val="22"/>
              </w:rPr>
              <w:t>+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04605" w:rsidRPr="00213D07" w:rsidRDefault="00BE1DA7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CCGCATACATAGCAAAACG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:rsidR="00B04605" w:rsidRPr="00213D07" w:rsidRDefault="00BE1DA7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AGAGCTGCCACTGCCATAAT</w:t>
            </w:r>
          </w:p>
        </w:tc>
      </w:tr>
      <w:tr w:rsidR="00D32E59" w:rsidRPr="00213D07" w:rsidTr="00D32E59">
        <w:trPr>
          <w:trHeight w:val="33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2E59" w:rsidRPr="00213D07" w:rsidRDefault="00D32E59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ACT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D32E59" w:rsidRPr="00213D07" w:rsidRDefault="00D32E59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TCACCGAGCGCGGCT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:rsidR="00D32E59" w:rsidRPr="00213D07" w:rsidRDefault="00D32E59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TAATGTCACGCACGATTTCCC</w:t>
            </w:r>
          </w:p>
        </w:tc>
      </w:tr>
      <w:tr w:rsidR="00D32E59" w:rsidRPr="00213D07" w:rsidTr="00D32E59">
        <w:trPr>
          <w:trHeight w:val="33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2E59" w:rsidRPr="00213D07" w:rsidRDefault="00D32E59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SNAI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D32E59" w:rsidRPr="00213D07" w:rsidRDefault="00D32E59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AATCCAGAGTTTACCTTCCAGC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:rsidR="00D32E59" w:rsidRPr="00213D07" w:rsidRDefault="00D32E59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TCCCAGATGAGCATTGGCAG</w:t>
            </w:r>
          </w:p>
        </w:tc>
      </w:tr>
      <w:tr w:rsidR="00213D07" w:rsidRPr="00213D07" w:rsidTr="00D32E59">
        <w:trPr>
          <w:trHeight w:val="33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3D07" w:rsidRPr="00213D07" w:rsidRDefault="00213D07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Vi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13D07" w:rsidRPr="00213D07" w:rsidRDefault="00213D07" w:rsidP="00BE1DA7">
            <w:pP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13D07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CGGGAGAAATTGCAGGAGG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:rsidR="00213D07" w:rsidRPr="00213D07" w:rsidRDefault="00213D07" w:rsidP="00BE1DA7">
            <w:pP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13D07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AAGGTCAAGACGTGCCAGAG</w:t>
            </w:r>
          </w:p>
        </w:tc>
      </w:tr>
      <w:tr w:rsidR="00D32E59" w:rsidRPr="00213D07" w:rsidTr="00D32E59">
        <w:trPr>
          <w:trHeight w:val="333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2E59" w:rsidRPr="00213D07" w:rsidRDefault="00D32E59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CDH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2E59" w:rsidRPr="00213D07" w:rsidRDefault="00D32E59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GGCTGGACCGAGAGAGTTT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2E59" w:rsidRPr="00213D07" w:rsidRDefault="00D32E59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AATGTACTGCTGCTTGGCCT</w:t>
            </w:r>
          </w:p>
        </w:tc>
      </w:tr>
    </w:tbl>
    <w:p w:rsidR="00026028" w:rsidRPr="00213D07" w:rsidRDefault="00BB23DA" w:rsidP="00BE1DA7">
      <w:pPr>
        <w:rPr>
          <w:rFonts w:ascii="Times New Roman" w:hAnsi="Times New Roman"/>
          <w:sz w:val="22"/>
          <w:szCs w:val="22"/>
        </w:rPr>
      </w:pPr>
    </w:p>
    <w:tbl>
      <w:tblPr>
        <w:tblW w:w="4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3260"/>
      </w:tblGrid>
      <w:tr w:rsidR="00F41E31" w:rsidRPr="00213D07" w:rsidTr="00F41E31">
        <w:trPr>
          <w:trHeight w:val="333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41E31" w:rsidRPr="00213D07" w:rsidRDefault="00F41E31" w:rsidP="00BE1DA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41E31" w:rsidRPr="00213D07" w:rsidRDefault="00F41E31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Assay ID</w:t>
            </w:r>
          </w:p>
        </w:tc>
      </w:tr>
      <w:tr w:rsidR="00F41E31" w:rsidRPr="00213D07" w:rsidTr="00F41E31">
        <w:trPr>
          <w:trHeight w:val="333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1E31" w:rsidRPr="00213D07" w:rsidRDefault="00F41E31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miR-153-5p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1E31" w:rsidRPr="00213D07" w:rsidRDefault="00F41E31" w:rsidP="00A823E9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466540_mat</w:t>
            </w:r>
          </w:p>
        </w:tc>
      </w:tr>
      <w:tr w:rsidR="00F41E31" w:rsidRPr="00213D07" w:rsidTr="00F41E31">
        <w:trPr>
          <w:trHeight w:val="33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E31" w:rsidRPr="00213D07" w:rsidRDefault="00F41E31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RNU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E31" w:rsidRPr="00213D07" w:rsidRDefault="00F41E31" w:rsidP="00BE1DA7">
            <w:pPr>
              <w:rPr>
                <w:rFonts w:ascii="Times New Roman" w:hAnsi="Times New Roman"/>
                <w:sz w:val="22"/>
                <w:szCs w:val="22"/>
              </w:rPr>
            </w:pPr>
            <w:r w:rsidRPr="00213D07">
              <w:rPr>
                <w:rFonts w:ascii="Times New Roman" w:hAnsi="Times New Roman"/>
                <w:sz w:val="22"/>
                <w:szCs w:val="22"/>
              </w:rPr>
              <w:t>001093</w:t>
            </w:r>
          </w:p>
        </w:tc>
      </w:tr>
    </w:tbl>
    <w:p w:rsidR="00806A8A" w:rsidRPr="003009E8" w:rsidRDefault="00806A8A" w:rsidP="00BE1DA7"/>
    <w:sectPr w:rsidR="00806A8A" w:rsidRPr="003009E8" w:rsidSect="00FB6F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23DA" w:rsidRDefault="00BB23DA" w:rsidP="00BE1DA7">
      <w:r>
        <w:separator/>
      </w:r>
    </w:p>
  </w:endnote>
  <w:endnote w:type="continuationSeparator" w:id="0">
    <w:p w:rsidR="00BB23DA" w:rsidRDefault="00BB23DA" w:rsidP="00BE1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ＭＳ 明朝"/>
    <w:panose1 w:val="00000000000000000000"/>
    <w:charset w:val="80"/>
    <w:family w:val="roman"/>
    <w:notTrueType/>
    <w:pitch w:val="default"/>
    <w:sig w:usb0="00000000" w:usb1="00000708" w:usb2="17040001" w:usb3="00000000" w:csb0="0002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23DA" w:rsidRDefault="00BB23DA" w:rsidP="00BE1DA7">
      <w:r>
        <w:separator/>
      </w:r>
    </w:p>
  </w:footnote>
  <w:footnote w:type="continuationSeparator" w:id="0">
    <w:p w:rsidR="00BB23DA" w:rsidRDefault="00BB23DA" w:rsidP="00BE1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9E8"/>
    <w:rsid w:val="0000634F"/>
    <w:rsid w:val="0006337C"/>
    <w:rsid w:val="00091D32"/>
    <w:rsid w:val="000A54E6"/>
    <w:rsid w:val="000B6ECD"/>
    <w:rsid w:val="000C4350"/>
    <w:rsid w:val="00107C5E"/>
    <w:rsid w:val="00110205"/>
    <w:rsid w:val="00116292"/>
    <w:rsid w:val="00134F62"/>
    <w:rsid w:val="0018578C"/>
    <w:rsid w:val="00196CF7"/>
    <w:rsid w:val="001B2990"/>
    <w:rsid w:val="001E6275"/>
    <w:rsid w:val="001F4B4B"/>
    <w:rsid w:val="00213D07"/>
    <w:rsid w:val="0023368F"/>
    <w:rsid w:val="002856D6"/>
    <w:rsid w:val="00285BAA"/>
    <w:rsid w:val="002B03F5"/>
    <w:rsid w:val="002D6177"/>
    <w:rsid w:val="003009E8"/>
    <w:rsid w:val="0031428F"/>
    <w:rsid w:val="003154C8"/>
    <w:rsid w:val="00343C2D"/>
    <w:rsid w:val="00355958"/>
    <w:rsid w:val="0036294D"/>
    <w:rsid w:val="003D3640"/>
    <w:rsid w:val="00462973"/>
    <w:rsid w:val="004804C3"/>
    <w:rsid w:val="00483D05"/>
    <w:rsid w:val="00485481"/>
    <w:rsid w:val="004A0F99"/>
    <w:rsid w:val="004F0977"/>
    <w:rsid w:val="00551E6B"/>
    <w:rsid w:val="00554943"/>
    <w:rsid w:val="00574021"/>
    <w:rsid w:val="00574F0B"/>
    <w:rsid w:val="00575C11"/>
    <w:rsid w:val="00580AAD"/>
    <w:rsid w:val="006612F0"/>
    <w:rsid w:val="00661F80"/>
    <w:rsid w:val="0068586F"/>
    <w:rsid w:val="006B7B08"/>
    <w:rsid w:val="006D5BBB"/>
    <w:rsid w:val="00713C26"/>
    <w:rsid w:val="007168C5"/>
    <w:rsid w:val="007213F4"/>
    <w:rsid w:val="00757592"/>
    <w:rsid w:val="00795DDD"/>
    <w:rsid w:val="007C4704"/>
    <w:rsid w:val="007C715F"/>
    <w:rsid w:val="007C7F06"/>
    <w:rsid w:val="007E4FE1"/>
    <w:rsid w:val="007F0B22"/>
    <w:rsid w:val="007F288C"/>
    <w:rsid w:val="00806A8A"/>
    <w:rsid w:val="00824FCB"/>
    <w:rsid w:val="00867D04"/>
    <w:rsid w:val="008C3EB3"/>
    <w:rsid w:val="0090238F"/>
    <w:rsid w:val="009036D2"/>
    <w:rsid w:val="009165BA"/>
    <w:rsid w:val="009702CA"/>
    <w:rsid w:val="0097470C"/>
    <w:rsid w:val="00982E46"/>
    <w:rsid w:val="009E0919"/>
    <w:rsid w:val="009E1770"/>
    <w:rsid w:val="00A04136"/>
    <w:rsid w:val="00A04AB3"/>
    <w:rsid w:val="00A50EFA"/>
    <w:rsid w:val="00A823E9"/>
    <w:rsid w:val="00A851A8"/>
    <w:rsid w:val="00AC06C6"/>
    <w:rsid w:val="00AD4121"/>
    <w:rsid w:val="00AE5C5F"/>
    <w:rsid w:val="00B04605"/>
    <w:rsid w:val="00B83A5B"/>
    <w:rsid w:val="00B9609C"/>
    <w:rsid w:val="00B97FD2"/>
    <w:rsid w:val="00BA1B8C"/>
    <w:rsid w:val="00BB23DA"/>
    <w:rsid w:val="00BE1DA7"/>
    <w:rsid w:val="00BE3C39"/>
    <w:rsid w:val="00C35A1C"/>
    <w:rsid w:val="00C4115C"/>
    <w:rsid w:val="00C6166F"/>
    <w:rsid w:val="00C85A2D"/>
    <w:rsid w:val="00CE39EE"/>
    <w:rsid w:val="00CF1B19"/>
    <w:rsid w:val="00D32E59"/>
    <w:rsid w:val="00D6458B"/>
    <w:rsid w:val="00D740EC"/>
    <w:rsid w:val="00D8536F"/>
    <w:rsid w:val="00D8683B"/>
    <w:rsid w:val="00D9189A"/>
    <w:rsid w:val="00D961E7"/>
    <w:rsid w:val="00DB20E3"/>
    <w:rsid w:val="00DC074C"/>
    <w:rsid w:val="00DC1AC4"/>
    <w:rsid w:val="00DE3431"/>
    <w:rsid w:val="00E11416"/>
    <w:rsid w:val="00E23744"/>
    <w:rsid w:val="00E436BA"/>
    <w:rsid w:val="00E46EAD"/>
    <w:rsid w:val="00E53C0B"/>
    <w:rsid w:val="00E919E8"/>
    <w:rsid w:val="00EB573A"/>
    <w:rsid w:val="00ED0F8B"/>
    <w:rsid w:val="00F07F70"/>
    <w:rsid w:val="00F41E31"/>
    <w:rsid w:val="00F5621C"/>
    <w:rsid w:val="00FA1159"/>
    <w:rsid w:val="00FA3365"/>
    <w:rsid w:val="00FB6F7B"/>
    <w:rsid w:val="00FD76D1"/>
    <w:rsid w:val="00FE0A1A"/>
    <w:rsid w:val="00FF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EE1EA21-0CAA-4828-A879-FEE5235AE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BE1DA7"/>
    <w:pPr>
      <w:widowControl w:val="0"/>
      <w:tabs>
        <w:tab w:val="left" w:pos="870"/>
      </w:tabs>
      <w:autoSpaceDE w:val="0"/>
      <w:autoSpaceDN w:val="0"/>
      <w:adjustRightInd w:val="0"/>
      <w:snapToGrid w:val="0"/>
      <w:spacing w:line="360" w:lineRule="exact"/>
    </w:pPr>
    <w:rPr>
      <w:rFonts w:ascii="Times" w:eastAsia="Times-Roman" w:hAnsi="Times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CF7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196CF7"/>
    <w:rPr>
      <w:rFonts w:ascii="Times" w:eastAsia="Times-Roman" w:hAnsi="Times" w:cs="Times New Roman"/>
      <w:kern w:val="0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196CF7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196CF7"/>
    <w:rPr>
      <w:rFonts w:ascii="Times" w:eastAsia="Times-Roman" w:hAnsi="Times" w:cs="Times New Roman"/>
      <w:kern w:val="0"/>
      <w:sz w:val="24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1141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11416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1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松慶紀</dc:creator>
  <cp:keywords/>
  <dc:description/>
  <cp:lastModifiedBy>sekino yohei</cp:lastModifiedBy>
  <cp:revision>5</cp:revision>
  <cp:lastPrinted>2016-06-09T04:17:00Z</cp:lastPrinted>
  <dcterms:created xsi:type="dcterms:W3CDTF">2018-07-02T01:30:00Z</dcterms:created>
  <dcterms:modified xsi:type="dcterms:W3CDTF">2018-07-11T08:50:00Z</dcterms:modified>
</cp:coreProperties>
</file>